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36788A" w14:textId="77777777" w:rsidR="00D345FD" w:rsidRPr="008F081B" w:rsidRDefault="00D345FD" w:rsidP="00D345FD">
      <w:pPr>
        <w:autoSpaceDE w:val="0"/>
        <w:autoSpaceDN w:val="0"/>
        <w:adjustRightInd w:val="0"/>
        <w:rPr>
          <w:b/>
          <w:bCs/>
          <w:sz w:val="36"/>
          <w:szCs w:val="36"/>
        </w:rPr>
      </w:pPr>
      <w:r w:rsidRPr="008F081B">
        <w:rPr>
          <w:b/>
          <w:bCs/>
          <w:sz w:val="36"/>
          <w:szCs w:val="36"/>
        </w:rPr>
        <w:t xml:space="preserve">S4 Table. Accuracy Coded responses </w:t>
      </w:r>
    </w:p>
    <w:p w14:paraId="7DBAFD5A" w14:textId="77777777" w:rsidR="00D345FD" w:rsidRDefault="00D345FD" w:rsidP="00D345FD">
      <w:pPr>
        <w:autoSpaceDE w:val="0"/>
        <w:autoSpaceDN w:val="0"/>
        <w:adjustRightInd w:val="0"/>
      </w:pPr>
    </w:p>
    <w:tbl>
      <w:tblPr>
        <w:tblW w:w="10349" w:type="dxa"/>
        <w:tblInd w:w="-851" w:type="dxa"/>
        <w:tblLook w:val="04A0" w:firstRow="1" w:lastRow="0" w:firstColumn="1" w:lastColumn="0" w:noHBand="0" w:noVBand="1"/>
      </w:tblPr>
      <w:tblGrid>
        <w:gridCol w:w="914"/>
        <w:gridCol w:w="859"/>
        <w:gridCol w:w="859"/>
        <w:gridCol w:w="859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</w:tblGrid>
      <w:tr w:rsidR="00D345FD" w:rsidRPr="00B657C7" w14:paraId="66678043" w14:textId="77777777" w:rsidTr="002260E6">
        <w:trPr>
          <w:trHeight w:val="315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60E2" w14:textId="77777777" w:rsidR="00D345FD" w:rsidRPr="00B657C7" w:rsidRDefault="00D345FD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respondent_i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62E4" w14:textId="77777777" w:rsidR="00D345FD" w:rsidRPr="00B657C7" w:rsidRDefault="00D345FD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Q1_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A5CA" w14:textId="77777777" w:rsidR="00D345FD" w:rsidRPr="00B657C7" w:rsidRDefault="00D345FD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Q2_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EB81" w14:textId="77777777" w:rsidR="00D345FD" w:rsidRPr="00B657C7" w:rsidRDefault="00D345FD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Q3_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ABBF" w14:textId="77777777" w:rsidR="00D345FD" w:rsidRPr="00B657C7" w:rsidRDefault="00D345FD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Q4_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B033" w14:textId="77777777" w:rsidR="00D345FD" w:rsidRPr="00B657C7" w:rsidRDefault="00D345FD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Q5_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916F" w14:textId="77777777" w:rsidR="00D345FD" w:rsidRPr="00B657C7" w:rsidRDefault="00D345FD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Q6_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214C" w14:textId="77777777" w:rsidR="00D345FD" w:rsidRPr="00B657C7" w:rsidRDefault="00D345FD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Q7_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2F83" w14:textId="77777777" w:rsidR="00D345FD" w:rsidRPr="00B657C7" w:rsidRDefault="00D345FD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Q8_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7255" w14:textId="77777777" w:rsidR="00D345FD" w:rsidRPr="00B657C7" w:rsidRDefault="00D345FD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Q9_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F421" w14:textId="77777777" w:rsidR="00D345FD" w:rsidRPr="00B657C7" w:rsidRDefault="00D345FD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Q10_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7A3F" w14:textId="77777777" w:rsidR="00D345FD" w:rsidRPr="00B657C7" w:rsidRDefault="00D345FD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Q11_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77B6" w14:textId="77777777" w:rsidR="00D345FD" w:rsidRPr="00B657C7" w:rsidRDefault="00D345FD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Q12_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5D21" w14:textId="77777777" w:rsidR="00D345FD" w:rsidRPr="00B657C7" w:rsidRDefault="00D345FD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Q13_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96EE" w14:textId="77777777" w:rsidR="00D345FD" w:rsidRPr="00B657C7" w:rsidRDefault="00D345FD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Q14_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D710" w14:textId="77777777" w:rsidR="00D345FD" w:rsidRPr="00B657C7" w:rsidRDefault="00D345FD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Q15_1</w:t>
            </w:r>
          </w:p>
        </w:tc>
      </w:tr>
      <w:tr w:rsidR="00D345FD" w:rsidRPr="00B657C7" w14:paraId="19CBF1EC" w14:textId="77777777" w:rsidTr="002260E6">
        <w:trPr>
          <w:trHeight w:val="315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896B" w14:textId="77777777" w:rsidR="00D345FD" w:rsidRPr="00B657C7" w:rsidRDefault="00D345FD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RI_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AA1C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BEA7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D547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B8A6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6018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3D80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DF7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B6DF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876B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D7D5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D68E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C6B3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94F3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F28A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5DD1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D345FD" w:rsidRPr="00B657C7" w14:paraId="5FDE12F0" w14:textId="77777777" w:rsidTr="002260E6">
        <w:trPr>
          <w:trHeight w:val="315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99CA" w14:textId="77777777" w:rsidR="00D345FD" w:rsidRPr="00B657C7" w:rsidRDefault="00D345FD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RI_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B6EB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3BBA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06B2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9003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A983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1269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F75F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DE50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84FF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EDA0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D571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FA02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1424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74D4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DB5B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D345FD" w:rsidRPr="00B657C7" w14:paraId="4A2AFE68" w14:textId="77777777" w:rsidTr="002260E6">
        <w:trPr>
          <w:trHeight w:val="315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7C11" w14:textId="77777777" w:rsidR="00D345FD" w:rsidRPr="00B657C7" w:rsidRDefault="00D345FD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RI_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942E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9A26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A429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7237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8019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09F0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0146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A00A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6FA9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5991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1234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1866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F425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0947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E0D3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D345FD" w:rsidRPr="00B657C7" w14:paraId="07DC6A88" w14:textId="77777777" w:rsidTr="002260E6">
        <w:trPr>
          <w:trHeight w:val="315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AA14" w14:textId="77777777" w:rsidR="00D345FD" w:rsidRPr="00B657C7" w:rsidRDefault="00D345FD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RI_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BA5A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D68E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C07B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FFAE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9D9D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5CFC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1E4B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E88F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6A1A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2B1B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857A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448D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CE01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F513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A55B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D345FD" w:rsidRPr="00B657C7" w14:paraId="4D1FAD89" w14:textId="77777777" w:rsidTr="002260E6">
        <w:trPr>
          <w:trHeight w:val="315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880C" w14:textId="77777777" w:rsidR="00D345FD" w:rsidRPr="00B657C7" w:rsidRDefault="00D345FD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RI_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0761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F7F7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B5DE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D825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DCC1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C5BC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8D2C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9C96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0AE6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DC50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E333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D1D9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661F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8981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F652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D345FD" w:rsidRPr="00B657C7" w14:paraId="05102B09" w14:textId="77777777" w:rsidTr="002260E6">
        <w:trPr>
          <w:trHeight w:val="315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4373" w14:textId="77777777" w:rsidR="00D345FD" w:rsidRPr="00B657C7" w:rsidRDefault="00D345FD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RI_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7515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8C75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38A7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1179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0846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63E8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AC80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6F96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931A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1C78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0122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5183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F877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BA09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A5B6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D345FD" w:rsidRPr="00B657C7" w14:paraId="009608B7" w14:textId="77777777" w:rsidTr="002260E6">
        <w:trPr>
          <w:trHeight w:val="315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ABAB" w14:textId="77777777" w:rsidR="00D345FD" w:rsidRPr="00B657C7" w:rsidRDefault="00D345FD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RI_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B031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FEF2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7E21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8757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D5CC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A7A2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E6B8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1055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97E0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1DC0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437C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EC1A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6542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5737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B956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D345FD" w:rsidRPr="00B657C7" w14:paraId="7A8084F8" w14:textId="77777777" w:rsidTr="002260E6">
        <w:trPr>
          <w:trHeight w:val="315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FA52" w14:textId="77777777" w:rsidR="00D345FD" w:rsidRPr="00B657C7" w:rsidRDefault="00D345FD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RI_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EB37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70A3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02A2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C1D0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34E9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9B25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C5BD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C1B2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A1ED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0041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7A88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80BB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7129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E298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E3F9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D345FD" w:rsidRPr="00B657C7" w14:paraId="320D018D" w14:textId="77777777" w:rsidTr="002260E6">
        <w:trPr>
          <w:trHeight w:val="315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232B" w14:textId="77777777" w:rsidR="00D345FD" w:rsidRPr="00B657C7" w:rsidRDefault="00D345FD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RI_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F2DF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5570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9045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4DBB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CE48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87B6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05A4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4B15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2AAF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7569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FDF5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7E6B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7D40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EACD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7930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D345FD" w:rsidRPr="00B657C7" w14:paraId="00401B4D" w14:textId="77777777" w:rsidTr="002260E6">
        <w:trPr>
          <w:trHeight w:val="315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5344" w14:textId="77777777" w:rsidR="00D345FD" w:rsidRPr="00B657C7" w:rsidRDefault="00D345FD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RI_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37C3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086F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66EF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CC25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81E2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77CA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8588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83B4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6D4D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05CE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79B6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3F10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4412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38A9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883B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D345FD" w:rsidRPr="00B657C7" w14:paraId="6E80D352" w14:textId="77777777" w:rsidTr="002260E6">
        <w:trPr>
          <w:trHeight w:val="315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009C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3DE3" w14:textId="77777777" w:rsidR="00D345FD" w:rsidRPr="00B657C7" w:rsidRDefault="00D345FD" w:rsidP="002260E6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EDD4" w14:textId="77777777" w:rsidR="00D345FD" w:rsidRPr="00B657C7" w:rsidRDefault="00D345FD" w:rsidP="002260E6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B8FB" w14:textId="77777777" w:rsidR="00D345FD" w:rsidRPr="00B657C7" w:rsidRDefault="00D345FD" w:rsidP="002260E6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3C4A" w14:textId="77777777" w:rsidR="00D345FD" w:rsidRPr="00B657C7" w:rsidRDefault="00D345FD" w:rsidP="002260E6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CB2F" w14:textId="77777777" w:rsidR="00D345FD" w:rsidRPr="00B657C7" w:rsidRDefault="00D345FD" w:rsidP="002260E6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9DEB" w14:textId="77777777" w:rsidR="00D345FD" w:rsidRPr="00B657C7" w:rsidRDefault="00D345FD" w:rsidP="002260E6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2406" w14:textId="77777777" w:rsidR="00D345FD" w:rsidRPr="00B657C7" w:rsidRDefault="00D345FD" w:rsidP="002260E6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EA5A" w14:textId="77777777" w:rsidR="00D345FD" w:rsidRPr="00B657C7" w:rsidRDefault="00D345FD" w:rsidP="002260E6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2EF3" w14:textId="77777777" w:rsidR="00D345FD" w:rsidRPr="00B657C7" w:rsidRDefault="00D345FD" w:rsidP="002260E6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F937" w14:textId="77777777" w:rsidR="00D345FD" w:rsidRPr="00B657C7" w:rsidRDefault="00D345FD" w:rsidP="002260E6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A420" w14:textId="77777777" w:rsidR="00D345FD" w:rsidRPr="00B657C7" w:rsidRDefault="00D345FD" w:rsidP="002260E6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1DBE" w14:textId="77777777" w:rsidR="00D345FD" w:rsidRPr="00B657C7" w:rsidRDefault="00D345FD" w:rsidP="002260E6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CBC2" w14:textId="77777777" w:rsidR="00D345FD" w:rsidRPr="00B657C7" w:rsidRDefault="00D345FD" w:rsidP="002260E6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7AC4" w14:textId="77777777" w:rsidR="00D345FD" w:rsidRPr="00B657C7" w:rsidRDefault="00D345FD" w:rsidP="002260E6">
            <w:pPr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67E7" w14:textId="77777777" w:rsidR="00D345FD" w:rsidRPr="00B657C7" w:rsidRDefault="00D345FD" w:rsidP="002260E6">
            <w:pPr>
              <w:rPr>
                <w:sz w:val="20"/>
                <w:szCs w:val="20"/>
              </w:rPr>
            </w:pPr>
          </w:p>
        </w:tc>
      </w:tr>
      <w:tr w:rsidR="00D345FD" w:rsidRPr="00B657C7" w14:paraId="54F01A0D" w14:textId="77777777" w:rsidTr="002260E6">
        <w:trPr>
          <w:trHeight w:val="315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D8CA" w14:textId="77777777" w:rsidR="00D345FD" w:rsidRPr="00B657C7" w:rsidRDefault="00D345FD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sum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9BB7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AFA0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2F11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83E0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2D60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7F3C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05F3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1D5C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2358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C767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8B7D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28C8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497D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092B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7869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</w:tr>
      <w:tr w:rsidR="00D345FD" w:rsidRPr="00B657C7" w14:paraId="68C77C13" w14:textId="77777777" w:rsidTr="002260E6">
        <w:trPr>
          <w:trHeight w:val="315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509F" w14:textId="77777777" w:rsidR="00D345FD" w:rsidRPr="00B657C7" w:rsidRDefault="00D345FD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ACD0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AB95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7548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1243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7CA3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736C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D9F7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A981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8C5D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7EBC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DFEB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0A52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BE5D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AFB4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75E4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</w:tr>
      <w:tr w:rsidR="00D345FD" w:rsidRPr="00B657C7" w14:paraId="2BC4694F" w14:textId="77777777" w:rsidTr="002260E6">
        <w:trPr>
          <w:trHeight w:val="28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D359" w14:textId="77777777" w:rsidR="00D345FD" w:rsidRPr="00B657C7" w:rsidRDefault="00D345FD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CD21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0.9944289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55FC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0.6324555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8D13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0.8755950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D449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0.6324555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F22D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0.67494855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735A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0.5676462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16B8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1.3498971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4E35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0.8755950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3E64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1.2866839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54D3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1.1547005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FBF8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0.5676462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205A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0.73786478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EC92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1.0593499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68A4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0.84983658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3FFB" w14:textId="77777777" w:rsidR="00D345FD" w:rsidRPr="00B657C7" w:rsidRDefault="00D345FD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7C7">
              <w:rPr>
                <w:rFonts w:ascii="Arial" w:hAnsi="Arial" w:cs="Arial"/>
                <w:color w:val="000000"/>
                <w:sz w:val="20"/>
                <w:szCs w:val="20"/>
              </w:rPr>
              <w:t>1.178511302</w:t>
            </w:r>
          </w:p>
        </w:tc>
      </w:tr>
    </w:tbl>
    <w:p w14:paraId="2908CF79" w14:textId="77777777" w:rsidR="00D345FD" w:rsidRDefault="00D345FD" w:rsidP="00D345FD">
      <w:pPr>
        <w:autoSpaceDE w:val="0"/>
        <w:autoSpaceDN w:val="0"/>
        <w:adjustRightInd w:val="0"/>
      </w:pPr>
    </w:p>
    <w:p w14:paraId="5E283511" w14:textId="77777777" w:rsidR="00535CEF" w:rsidRDefault="00535CEF"/>
    <w:sectPr w:rsidR="00535CEF" w:rsidSect="00D345F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5FD"/>
    <w:rsid w:val="00535CEF"/>
    <w:rsid w:val="00641A25"/>
    <w:rsid w:val="006831FA"/>
    <w:rsid w:val="00BE0B4E"/>
    <w:rsid w:val="00D34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FFBDBA"/>
  <w15:chartTrackingRefBased/>
  <w15:docId w15:val="{3294E4DC-D4BF-854A-84DD-AB0D95560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5F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45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45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45F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45F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45F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45F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45F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45F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45F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45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45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45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45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45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45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45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45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45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45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45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45F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45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45F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45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45F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45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45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45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45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ahmed</dc:creator>
  <cp:keywords/>
  <dc:description/>
  <cp:lastModifiedBy>Reem ahmed</cp:lastModifiedBy>
  <cp:revision>1</cp:revision>
  <dcterms:created xsi:type="dcterms:W3CDTF">2025-01-11T19:41:00Z</dcterms:created>
  <dcterms:modified xsi:type="dcterms:W3CDTF">2025-01-11T19:42:00Z</dcterms:modified>
</cp:coreProperties>
</file>